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D11B" w14:textId="77777777" w:rsidR="000A20FB" w:rsidRDefault="000A20FB" w:rsidP="000A20FB">
      <w:pPr>
        <w:pStyle w:val="Body"/>
        <w:spacing w:line="480" w:lineRule="auto"/>
        <w:rPr>
          <w:rFonts w:ascii="Times New Roman"/>
        </w:rPr>
      </w:pPr>
      <w:r>
        <w:rPr>
          <w:rFonts w:ascii="Times New Roman"/>
        </w:rPr>
        <w:t xml:space="preserve">S1 </w:t>
      </w:r>
      <w:r w:rsidRPr="00E51762">
        <w:rPr>
          <w:rFonts w:ascii="Times New Roman" w:hAnsi="Times New Roman" w:cs="Times New Roman"/>
        </w:rPr>
        <w:t>Table. Characteristics of villages among the 798 surveyed households, Uganda, 2013.</w:t>
      </w:r>
    </w:p>
    <w:tbl>
      <w:tblPr>
        <w:tblW w:w="979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761"/>
        <w:gridCol w:w="984"/>
        <w:gridCol w:w="900"/>
        <w:gridCol w:w="990"/>
        <w:gridCol w:w="1170"/>
        <w:gridCol w:w="1080"/>
        <w:gridCol w:w="1530"/>
        <w:gridCol w:w="1620"/>
      </w:tblGrid>
      <w:tr w:rsidR="000A20FB" w:rsidRPr="00A26D25" w14:paraId="310E81EB" w14:textId="77777777" w:rsidTr="00B96B14">
        <w:trPr>
          <w:trHeight w:val="1233"/>
        </w:trPr>
        <w:tc>
          <w:tcPr>
            <w:tcW w:w="7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6C010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District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31C0C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Village ID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EA7A" w14:textId="77777777" w:rsidR="000A20FB" w:rsidRDefault="000A20FB" w:rsidP="00B96B14">
            <w:pPr>
              <w:jc w:val="center"/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Population Density </w:t>
            </w:r>
          </w:p>
          <w:p w14:paraId="589B165F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(</w:t>
            </w:r>
            <w:r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per </w:t>
            </w: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km</w:t>
            </w: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  <w:vertAlign w:val="superscript"/>
              </w:rPr>
              <w:t>2</w:t>
            </w: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225D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Distance to Urban Centre</w:t>
            </w:r>
            <w:r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 (km)</w:t>
            </w: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 </w:t>
            </w:r>
            <w:r w:rsidRPr="00A26D25">
              <w:rPr>
                <w:rFonts w:eastAsia="Times New Roman"/>
                <w:color w:val="000000"/>
                <w:sz w:val="18"/>
                <w:szCs w:val="18"/>
                <w:u w:color="000000"/>
                <w:lang w:val="sv-SE"/>
              </w:rPr>
              <w:fldChar w:fldCharType="begin"/>
            </w:r>
            <w:r>
              <w:rPr>
                <w:rFonts w:eastAsia="Times New Roman"/>
                <w:color w:val="000000"/>
                <w:sz w:val="18"/>
                <w:szCs w:val="18"/>
                <w:u w:color="000000"/>
                <w:lang w:val="sv-SE"/>
              </w:rPr>
              <w:instrText xml:space="preserve"> ADDIN EN.CITE &lt;EndNote&gt;&lt;Cite&gt;&lt;RecNum&gt;0&lt;/RecNum&gt;&lt;record&gt;&lt;/record&gt;&lt;/Cite&gt;&lt;/EndNote&gt;</w:instrText>
            </w:r>
            <w:r w:rsidRPr="00A26D25">
              <w:rPr>
                <w:rFonts w:eastAsia="Times New Roman"/>
                <w:color w:val="000000"/>
                <w:sz w:val="18"/>
                <w:szCs w:val="18"/>
                <w:u w:color="000000"/>
                <w:lang w:val="sv-SE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1A2E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Percent Below Poverty (%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65318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Households Interviewed (Total Study Population Represented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E8747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Number of Reported Dog </w:t>
            </w:r>
            <w:proofErr w:type="spellStart"/>
            <w:r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Bites</w:t>
            </w:r>
            <w:r w:rsidRPr="00925279">
              <w:rPr>
                <w:rFonts w:hAnsi="Arial Unicode MS" w:cs="Arial Unicode MS"/>
                <w:color w:val="000000"/>
                <w:sz w:val="18"/>
                <w:szCs w:val="18"/>
                <w:u w:color="000000"/>
                <w:vertAlign w:val="superscript"/>
              </w:rPr>
              <w:t>a</w:t>
            </w:r>
            <w:proofErr w:type="spellEnd"/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 xml:space="preserve"> (Annual Community Bite </w:t>
            </w:r>
            <w:proofErr w:type="spellStart"/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Rate</w:t>
            </w:r>
            <w:r w:rsidRPr="00925279">
              <w:rPr>
                <w:rFonts w:hAnsi="Arial Unicode MS" w:cs="Arial Unicode MS"/>
                <w:color w:val="000000"/>
                <w:sz w:val="18"/>
                <w:szCs w:val="18"/>
                <w:u w:color="000000"/>
                <w:vertAlign w:val="superscript"/>
              </w:rPr>
              <w:t>b</w:t>
            </w:r>
            <w:proofErr w:type="spellEnd"/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8742D" w14:textId="77777777" w:rsidR="000A20FB" w:rsidRPr="006F254A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080C77">
              <w:rPr>
                <w:rFonts w:hAnsi="Arial Unicode MS" w:cs="Arial Unicode MS"/>
                <w:sz w:val="18"/>
                <w:szCs w:val="18"/>
                <w:u w:color="000000"/>
              </w:rPr>
              <w:t xml:space="preserve">Average Household </w:t>
            </w:r>
            <w:r w:rsidRPr="00484B61">
              <w:rPr>
                <w:rFonts w:hAnsi="Arial Unicode MS" w:cs="Arial Unicode MS"/>
                <w:sz w:val="18"/>
                <w:szCs w:val="18"/>
                <w:u w:color="000000"/>
              </w:rPr>
              <w:t xml:space="preserve">Wealth </w:t>
            </w:r>
            <w:proofErr w:type="spellStart"/>
            <w:r w:rsidRPr="00484B61">
              <w:rPr>
                <w:rFonts w:hAnsi="Arial Unicode MS" w:cs="Arial Unicode MS"/>
                <w:sz w:val="18"/>
                <w:szCs w:val="18"/>
                <w:u w:color="000000"/>
              </w:rPr>
              <w:t>Score</w:t>
            </w:r>
            <w:r w:rsidRPr="00484B61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>c</w:t>
            </w:r>
            <w:proofErr w:type="spellEnd"/>
            <w:r w:rsidRPr="00484B61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 xml:space="preserve"> </w:t>
            </w:r>
            <w:r w:rsidRPr="00080C77">
              <w:rPr>
                <w:rFonts w:hAnsi="Arial Unicode MS" w:cs="Arial Unicode MS"/>
                <w:sz w:val="18"/>
                <w:szCs w:val="18"/>
                <w:u w:color="000000"/>
              </w:rPr>
              <w:t>(CI 95%)</w:t>
            </w:r>
            <w:r w:rsidRPr="00C266B7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C3D4" w14:textId="77777777" w:rsidR="000A20FB" w:rsidRPr="006F254A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080C77">
              <w:rPr>
                <w:rFonts w:hAnsi="Arial Unicode MS" w:cs="Arial Unicode MS"/>
                <w:sz w:val="18"/>
                <w:szCs w:val="18"/>
                <w:u w:color="000000"/>
              </w:rPr>
              <w:t xml:space="preserve">Average Individual </w:t>
            </w:r>
            <w:r w:rsidRPr="00484B61">
              <w:rPr>
                <w:rFonts w:hAnsi="Arial Unicode MS" w:cs="Arial Unicode MS"/>
                <w:sz w:val="18"/>
                <w:szCs w:val="18"/>
                <w:u w:color="000000"/>
              </w:rPr>
              <w:t xml:space="preserve">Knowledge </w:t>
            </w:r>
            <w:proofErr w:type="spellStart"/>
            <w:r w:rsidRPr="00484B61">
              <w:rPr>
                <w:rFonts w:hAnsi="Arial Unicode MS" w:cs="Arial Unicode MS"/>
                <w:sz w:val="18"/>
                <w:szCs w:val="18"/>
                <w:u w:color="000000"/>
              </w:rPr>
              <w:t>Score</w:t>
            </w:r>
            <w:r w:rsidRPr="00484B61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>e</w:t>
            </w:r>
            <w:proofErr w:type="spellEnd"/>
            <w:r w:rsidRPr="00484B61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 xml:space="preserve"> </w:t>
            </w:r>
            <w:r w:rsidRPr="00080C77">
              <w:rPr>
                <w:rFonts w:hAnsi="Arial Unicode MS" w:cs="Arial Unicode MS"/>
                <w:sz w:val="18"/>
                <w:szCs w:val="18"/>
                <w:u w:color="000000"/>
              </w:rPr>
              <w:t>(CI 95%)</w:t>
            </w:r>
            <w:r w:rsidRPr="00C266B7">
              <w:rPr>
                <w:rFonts w:hAnsi="Arial Unicode MS" w:cs="Arial Unicode MS"/>
                <w:sz w:val="18"/>
                <w:szCs w:val="18"/>
                <w:u w:color="000000"/>
                <w:vertAlign w:val="superscript"/>
              </w:rPr>
              <w:t>d</w:t>
            </w:r>
          </w:p>
        </w:tc>
      </w:tr>
      <w:tr w:rsidR="000A20FB" w:rsidRPr="00A26D25" w14:paraId="5A9515E6" w14:textId="77777777" w:rsidTr="00B96B14">
        <w:trPr>
          <w:trHeight w:val="288"/>
        </w:trPr>
        <w:tc>
          <w:tcPr>
            <w:tcW w:w="664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AEF69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Kampa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F5D3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.4 (1.8 – 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8118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2.2 (10.6 – 13.8)</w:t>
            </w:r>
          </w:p>
        </w:tc>
      </w:tr>
      <w:tr w:rsidR="000A20FB" w:rsidRPr="00A26D25" w14:paraId="01706056" w14:textId="77777777" w:rsidTr="00B96B14">
        <w:trPr>
          <w:trHeight w:val="252"/>
        </w:trPr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5F8B1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5380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AZ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A2DFE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1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3309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812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37CA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8 (1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1D13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 (1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4B7F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-2.1 (-4.5 – 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2A8B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0.8 (7.7 – 13.8)</w:t>
            </w:r>
          </w:p>
        </w:tc>
      </w:tr>
      <w:tr w:rsidR="000A20FB" w:rsidRPr="00A26D25" w14:paraId="085C917A" w14:textId="77777777" w:rsidTr="00B96B14">
        <w:trPr>
          <w:trHeight w:val="252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C7884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83F69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CZ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5942E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29E6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47CC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9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405E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9 (1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37BC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0941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2.1 (1.0 – 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D96B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0.1 (5.3 – 14.8)</w:t>
            </w:r>
          </w:p>
        </w:tc>
      </w:tr>
      <w:tr w:rsidR="000A20FB" w:rsidRPr="00A26D25" w14:paraId="57817928" w14:textId="77777777" w:rsidTr="00B96B14">
        <w:trPr>
          <w:trHeight w:val="2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5AD5D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8C3E5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KE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FEC61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2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03F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082C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4FB2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2 (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40D9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 (2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A2E7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1.1 (7.2 – 15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4CE7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5.7 (12.1 – 19.3)</w:t>
            </w:r>
          </w:p>
        </w:tc>
      </w:tr>
      <w:tr w:rsidR="000A20FB" w:rsidRPr="00A26D25" w14:paraId="1D0C588C" w14:textId="77777777" w:rsidTr="00B96B14">
        <w:trPr>
          <w:trHeight w:val="2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1C9C7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68D64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KZ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14B6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2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66CB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D08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E4E8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9 (1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71EF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 (1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C54E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4.0 (1.1 – 7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30ED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0.5 (6.2 – 14.7)</w:t>
            </w:r>
          </w:p>
        </w:tc>
      </w:tr>
      <w:tr w:rsidR="000A20FB" w:rsidRPr="00A26D25" w14:paraId="57C9F8C7" w14:textId="77777777" w:rsidTr="00B96B14">
        <w:trPr>
          <w:trHeight w:val="2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DA68E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BA288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MU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E225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E7BC3" w14:textId="77777777" w:rsidR="000A20FB" w:rsidRPr="00690AA5" w:rsidRDefault="000A20FB" w:rsidP="00B96B14">
            <w:pPr>
              <w:tabs>
                <w:tab w:val="left" w:pos="323"/>
                <w:tab w:val="center" w:pos="432"/>
              </w:tabs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rFonts w:eastAsia="Times New Roman"/>
                <w:color w:val="000000"/>
                <w:sz w:val="18"/>
                <w:szCs w:val="18"/>
                <w:u w:color="000000"/>
              </w:rPr>
              <w:tab/>
            </w:r>
            <w:r w:rsidRPr="00690AA5">
              <w:rPr>
                <w:rFonts w:eastAsia="Times New Roman"/>
                <w:color w:val="000000"/>
                <w:sz w:val="18"/>
                <w:szCs w:val="18"/>
                <w:u w:color="000000"/>
              </w:rPr>
              <w:tab/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EA4E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0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338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2 (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B3E7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 (3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8A63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3.3 (-3.4 – 1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D420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6.3 (12.4 – 20.2)</w:t>
            </w:r>
          </w:p>
        </w:tc>
      </w:tr>
      <w:tr w:rsidR="000A20FB" w:rsidRPr="00A26D25" w14:paraId="527A42E1" w14:textId="77777777" w:rsidTr="00B96B14">
        <w:trPr>
          <w:trHeight w:val="202"/>
        </w:trPr>
        <w:tc>
          <w:tcPr>
            <w:tcW w:w="664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9D104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Wakis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487C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.2 (0.8 – 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9CAE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.9 (6.7 – 1.7)</w:t>
            </w:r>
          </w:p>
        </w:tc>
      </w:tr>
      <w:tr w:rsidR="000A20FB" w:rsidRPr="00A26D25" w14:paraId="182FF6EB" w14:textId="77777777" w:rsidTr="00B96B14">
        <w:trPr>
          <w:trHeight w:val="250"/>
        </w:trPr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A3B4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14CC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BG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F98DF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876C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1B35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A04E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7 (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A9B7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9 (13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9CDD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-1.0 (-5.4 – 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B574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5.5 (3.0 – 8.1)</w:t>
            </w:r>
          </w:p>
        </w:tc>
      </w:tr>
      <w:tr w:rsidR="000A20FB" w:rsidRPr="00A26D25" w14:paraId="55D2BAA4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04AB9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5B46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MB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D4B85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71BE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3B8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258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9 (1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499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2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32EF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4.0 (-0.4 – 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DEFB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7.4 (3.6 – 11.3)</w:t>
            </w:r>
          </w:p>
        </w:tc>
      </w:tr>
      <w:tr w:rsidR="000A20FB" w:rsidRPr="00A26D25" w14:paraId="5A00E90F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EFA07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86DB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BU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44EC3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E421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A4F7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82DD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4 (1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4BE7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 (0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AED9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-0.2 (-5.3 – 4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A5D7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6.5 (2.5 – 10.6)</w:t>
            </w:r>
          </w:p>
        </w:tc>
      </w:tr>
      <w:tr w:rsidR="000A20FB" w:rsidRPr="00A26D25" w14:paraId="17059A68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9D92F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DE020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KI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C15CD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D1BB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CDE7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7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9B2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9 (1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F0C4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761C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4.3 (0.8 – 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EE28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0.9 (7.7 – 14.1)</w:t>
            </w:r>
          </w:p>
        </w:tc>
      </w:tr>
      <w:tr w:rsidR="000A20FB" w:rsidRPr="00A26D25" w14:paraId="5DBA6FA5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14C31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4C76C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NC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348FD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C1B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B5EF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59F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8 (1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3149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2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A107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3.1 (0.8 – 5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5AE3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8.5 (6.0 – 11.1)</w:t>
            </w:r>
          </w:p>
        </w:tc>
      </w:tr>
      <w:tr w:rsidR="000A20FB" w:rsidRPr="00A26D25" w14:paraId="20E69AAB" w14:textId="77777777" w:rsidTr="00B96B14">
        <w:trPr>
          <w:trHeight w:val="202"/>
        </w:trPr>
        <w:tc>
          <w:tcPr>
            <w:tcW w:w="664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9E5BB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proofErr w:type="spellStart"/>
            <w:r w:rsidRPr="00690AA5">
              <w:rPr>
                <w:color w:val="000000"/>
                <w:sz w:val="18"/>
                <w:szCs w:val="18"/>
                <w:u w:color="000000"/>
              </w:rPr>
              <w:t>Mbal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F1A2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.7 (-0.3 – 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A9D6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8.8 (7.9 – 9.6)</w:t>
            </w:r>
          </w:p>
        </w:tc>
      </w:tr>
      <w:tr w:rsidR="000A20FB" w:rsidRPr="00A26D25" w14:paraId="64E4720C" w14:textId="77777777" w:rsidTr="00B96B14">
        <w:trPr>
          <w:trHeight w:val="135"/>
        </w:trPr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868F6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9337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BA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F6365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4FF4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2C5C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1B7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60 (3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D6D18" w14:textId="77777777" w:rsidR="000A20FB" w:rsidRPr="00690AA5" w:rsidRDefault="000A20FB" w:rsidP="00B96B14">
            <w:pPr>
              <w:pBdr>
                <w:right w:val="single" w:sz="4" w:space="4" w:color="auto"/>
              </w:pBd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1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EF92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0.9 (-1.2 – 3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81E6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1.9 (10.0 – 13.8)</w:t>
            </w:r>
          </w:p>
        </w:tc>
      </w:tr>
      <w:tr w:rsidR="000A20FB" w:rsidRPr="00A26D25" w14:paraId="70CEEDD6" w14:textId="77777777" w:rsidTr="00B96B14">
        <w:trPr>
          <w:trHeight w:val="207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81B97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7328C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BU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ACB4C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6036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DED6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A220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2 (2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724B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1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7EAE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-1.1 (-3.3 – 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B6DC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7.0 (4.9 – 9.2)</w:t>
            </w:r>
          </w:p>
        </w:tc>
      </w:tr>
      <w:tr w:rsidR="000A20FB" w:rsidRPr="00A26D25" w14:paraId="6E26C56C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731B0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A0C05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KA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08EA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BE7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DC3A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CBF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3 (19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AAB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2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EEC7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4.5 (0.7 -8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36D5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9.5 (6.4 – 12.6)</w:t>
            </w:r>
          </w:p>
        </w:tc>
      </w:tr>
      <w:tr w:rsidR="000A20FB" w:rsidRPr="00A26D25" w14:paraId="76260381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0B51F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14DE3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MB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5DF53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52F2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F716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61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E5D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3 (2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37BD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 (1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3875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.1 (-2.5 – 4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C7F2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6.3 (3.3 – 9.3)</w:t>
            </w:r>
          </w:p>
        </w:tc>
      </w:tr>
      <w:tr w:rsidR="000A20FB" w:rsidRPr="00A26D25" w14:paraId="21DB3D15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6168FF" w14:textId="77777777" w:rsidR="000A20FB" w:rsidRPr="00A26D25" w:rsidRDefault="000A20FB" w:rsidP="00B96B14"/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5BF4D" w14:textId="77777777" w:rsidR="000A20FB" w:rsidRPr="00A26D25" w:rsidRDefault="000A20FB" w:rsidP="00B96B14">
            <w:pPr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NM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BD73" w14:textId="77777777" w:rsidR="000A20FB" w:rsidRPr="00A26D25" w:rsidRDefault="000A20FB" w:rsidP="00B96B14">
            <w:pPr>
              <w:jc w:val="center"/>
              <w:rPr>
                <w:rFonts w:ascii="Calibri" w:hAnsi="Arial Unicode MS" w:cs="Arial Unicode MS"/>
                <w:color w:val="000000"/>
                <w:u w:color="000000"/>
                <w:lang w:val="sv-SE"/>
              </w:rPr>
            </w:pPr>
            <w:r w:rsidRPr="00A26D25">
              <w:rPr>
                <w:rFonts w:hAnsi="Arial Unicode MS" w:cs="Arial Unicode MS"/>
                <w:color w:val="000000"/>
                <w:sz w:val="18"/>
                <w:szCs w:val="18"/>
                <w:u w:color="000000"/>
              </w:rPr>
              <w:t>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9B6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E81D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2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8745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1 (3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3256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6 (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E184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-0.2 (-2.6 – 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59F4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8.2 (6.3 – 10.1)</w:t>
            </w:r>
          </w:p>
        </w:tc>
      </w:tr>
      <w:tr w:rsidR="000A20FB" w:rsidRPr="00A26D25" w14:paraId="4806EAA0" w14:textId="77777777" w:rsidTr="00B96B14">
        <w:trPr>
          <w:trHeight w:val="202"/>
        </w:trPr>
        <w:tc>
          <w:tcPr>
            <w:tcW w:w="664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31881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lastRenderedPageBreak/>
              <w:t>Kabaro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010D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.3 (2.8 – 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1D07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5.8 (15.0 – 16.6)</w:t>
            </w:r>
          </w:p>
        </w:tc>
      </w:tr>
      <w:tr w:rsidR="000A20FB" w:rsidRPr="00A26D25" w14:paraId="061D694D" w14:textId="77777777" w:rsidTr="00B96B14">
        <w:trPr>
          <w:trHeight w:val="250"/>
        </w:trPr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D8F6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7313B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BU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8726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E98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E051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6E2E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1 (1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CA38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8 (5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AF89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0.3 (-2.6 – 3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FA4A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5.5 (13.1 – 18.0)</w:t>
            </w:r>
          </w:p>
        </w:tc>
      </w:tr>
      <w:tr w:rsidR="000A20FB" w:rsidRPr="00A26D25" w14:paraId="405F594C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D6A64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759BD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KI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989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355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720B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418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0 (1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5A5D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 (3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857B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6.5 (2.8 – 1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8DD5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6.2 (14.2 – 18.1)</w:t>
            </w:r>
          </w:p>
        </w:tc>
      </w:tr>
      <w:tr w:rsidR="000A20FB" w:rsidRPr="00A26D25" w14:paraId="24238C39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18F88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137E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KK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C6B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8B46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C827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126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6 (2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FBBB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6 (6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1C54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7.1 (3.6 – 1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94407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5.1 (13.0 – 17.2)</w:t>
            </w:r>
          </w:p>
        </w:tc>
      </w:tr>
      <w:tr w:rsidR="000A20FB" w:rsidRPr="00A26D25" w14:paraId="5BF25C4A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72BB8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F07C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NY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A993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3DCF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0ECB6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DB0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7 (2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1993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 (3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02A8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3.3 (-1.0 – 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D2CF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6.6 (14.9 – 18.4)</w:t>
            </w:r>
          </w:p>
        </w:tc>
      </w:tr>
      <w:tr w:rsidR="000A20FB" w:rsidRPr="00A26D25" w14:paraId="566CE243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B5FF1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C9151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RW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FB87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EBC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4077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0357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3 (1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845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 (4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42E4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2.7 (-0.3 – 5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F661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5.8 (13.2 – 18.4)</w:t>
            </w:r>
          </w:p>
        </w:tc>
      </w:tr>
      <w:tr w:rsidR="000A20FB" w:rsidRPr="00A26D25" w14:paraId="5B4BD59D" w14:textId="77777777" w:rsidTr="00B96B14">
        <w:trPr>
          <w:trHeight w:val="202"/>
        </w:trPr>
        <w:tc>
          <w:tcPr>
            <w:tcW w:w="664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116FB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Bundibugy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B719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-3.5 (-5.2 – -1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0FECD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2.1 (10.7 – 13.5)</w:t>
            </w:r>
          </w:p>
        </w:tc>
      </w:tr>
      <w:tr w:rsidR="000A20FB" w:rsidRPr="00A26D25" w14:paraId="386189B4" w14:textId="77777777" w:rsidTr="00B96B14">
        <w:trPr>
          <w:trHeight w:val="250"/>
        </w:trPr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ECB65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D8F9F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BB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ADD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9CEB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C8E8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6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027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2 (2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948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3B81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-5.2 (-7.9 </w:t>
            </w:r>
            <w:r w:rsidRPr="00690AA5">
              <w:rPr>
                <w:color w:val="000000"/>
                <w:sz w:val="18"/>
                <w:szCs w:val="18"/>
                <w:u w:color="000000"/>
              </w:rPr>
              <w:t>–</w:t>
            </w: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 -2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ADA3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0.1 (7.2 – 13.0)</w:t>
            </w:r>
          </w:p>
        </w:tc>
      </w:tr>
      <w:tr w:rsidR="000A20FB" w:rsidRPr="00A26D25" w14:paraId="1D6E7439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EC9A8E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1FD18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BG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74C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9030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684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6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C51B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7 (2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81AC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 (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8CFD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-5.8 (-8.7 </w:t>
            </w:r>
            <w:r w:rsidRPr="00690AA5">
              <w:rPr>
                <w:color w:val="000000"/>
                <w:sz w:val="18"/>
                <w:szCs w:val="18"/>
                <w:u w:color="000000"/>
              </w:rPr>
              <w:t>–</w:t>
            </w: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 -3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B1D4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1.1 (8.5 – 13.8)</w:t>
            </w:r>
          </w:p>
        </w:tc>
      </w:tr>
      <w:tr w:rsidR="000A20FB" w:rsidRPr="00A26D25" w14:paraId="5ABB6B48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16D833A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01DB6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HK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C090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807F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561CC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A04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8 (11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D2F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5 (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69F5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-8.5 (-12.9 </w:t>
            </w:r>
            <w:r w:rsidRPr="00690AA5">
              <w:rPr>
                <w:color w:val="000000"/>
                <w:sz w:val="18"/>
                <w:szCs w:val="18"/>
                <w:u w:color="000000"/>
              </w:rPr>
              <w:t>–</w:t>
            </w:r>
            <w:r>
              <w:rPr>
                <w:color w:val="000000"/>
                <w:sz w:val="18"/>
                <w:szCs w:val="18"/>
                <w:u w:color="000000"/>
                <w:lang w:val="sv-SE"/>
              </w:rPr>
              <w:t xml:space="preserve"> -4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C08D4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2.6 (8.5 – 16.7)</w:t>
            </w:r>
          </w:p>
        </w:tc>
      </w:tr>
      <w:tr w:rsidR="000A20FB" w:rsidRPr="00A26D25" w14:paraId="67093823" w14:textId="77777777" w:rsidTr="00B96B14">
        <w:trPr>
          <w:trHeight w:val="250"/>
        </w:trPr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30F80D2" w14:textId="77777777" w:rsidR="000A20FB" w:rsidRPr="00690AA5" w:rsidRDefault="000A20FB" w:rsidP="00B96B14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E60F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KY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FAB4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9ECB3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A742E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7EAF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8 (21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FE69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 (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8DA55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4.5 (1.3 – 7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CE711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>
              <w:rPr>
                <w:color w:val="000000"/>
                <w:sz w:val="18"/>
                <w:szCs w:val="18"/>
                <w:u w:color="000000"/>
                <w:lang w:val="sv-SE"/>
              </w:rPr>
              <w:t>15.4 (12.8 – 18.0)</w:t>
            </w:r>
          </w:p>
        </w:tc>
      </w:tr>
      <w:tr w:rsidR="000A20FB" w:rsidRPr="00A26D25" w14:paraId="03454EE7" w14:textId="77777777" w:rsidTr="00B96B14">
        <w:trPr>
          <w:trHeight w:val="202"/>
        </w:trPr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B830F" w14:textId="77777777" w:rsidR="000A20FB" w:rsidRPr="00690AA5" w:rsidRDefault="000A20FB" w:rsidP="00B96B14">
            <w:pPr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Total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D4C8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288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2B992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9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09BA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4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00FCB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798 (437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AB5CF" w14:textId="77777777" w:rsidR="000A20FB" w:rsidRPr="00690AA5" w:rsidRDefault="000A20FB" w:rsidP="00B96B14">
            <w:pPr>
              <w:jc w:val="center"/>
              <w:rPr>
                <w:color w:val="000000"/>
                <w:sz w:val="18"/>
                <w:szCs w:val="18"/>
                <w:u w:color="000000"/>
                <w:lang w:val="sv-SE"/>
              </w:rPr>
            </w:pPr>
            <w:r w:rsidRPr="00690AA5">
              <w:rPr>
                <w:color w:val="000000"/>
                <w:sz w:val="18"/>
                <w:szCs w:val="18"/>
                <w:u w:color="000000"/>
              </w:rPr>
              <w:t>100 (2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DC8F3" w14:textId="77777777" w:rsidR="000A20FB" w:rsidRPr="004D64C4" w:rsidRDefault="000A20FB" w:rsidP="00B96B14">
            <w:pPr>
              <w:jc w:val="center"/>
              <w:rPr>
                <w:sz w:val="18"/>
                <w:szCs w:val="18"/>
                <w:u w:color="000000"/>
                <w:lang w:val="sv-SE"/>
              </w:rPr>
            </w:pPr>
            <w:r w:rsidRPr="004D64C4">
              <w:rPr>
                <w:sz w:val="18"/>
                <w:szCs w:val="18"/>
                <w:u w:color="000000"/>
              </w:rPr>
              <w:t>1.5 (0.8 – 2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2EAC5" w14:textId="77777777" w:rsidR="000A20FB" w:rsidRPr="004D64C4" w:rsidRDefault="000A20FB" w:rsidP="00B96B14">
            <w:pPr>
              <w:jc w:val="center"/>
              <w:rPr>
                <w:sz w:val="18"/>
                <w:szCs w:val="18"/>
                <w:u w:color="000000"/>
                <w:lang w:val="sv-SE"/>
              </w:rPr>
            </w:pPr>
            <w:r w:rsidRPr="004D64C4">
              <w:rPr>
                <w:sz w:val="18"/>
                <w:szCs w:val="18"/>
                <w:u w:color="000000"/>
              </w:rPr>
              <w:t>11.0 (10.4 – 11.6)</w:t>
            </w:r>
          </w:p>
        </w:tc>
      </w:tr>
    </w:tbl>
    <w:p w14:paraId="14F0A466" w14:textId="77777777" w:rsidR="000A20FB" w:rsidRPr="00A434F9" w:rsidRDefault="000A20FB" w:rsidP="000A20FB">
      <w:pPr>
        <w:rPr>
          <w:sz w:val="18"/>
          <w:szCs w:val="18"/>
        </w:rPr>
      </w:pPr>
      <w:proofErr w:type="spellStart"/>
      <w:r w:rsidRPr="00A434F9">
        <w:rPr>
          <w:sz w:val="18"/>
          <w:szCs w:val="18"/>
          <w:vertAlign w:val="superscript"/>
        </w:rPr>
        <w:t>a</w:t>
      </w:r>
      <w:r w:rsidRPr="00A434F9">
        <w:rPr>
          <w:sz w:val="18"/>
          <w:szCs w:val="18"/>
        </w:rPr>
        <w:t>Number</w:t>
      </w:r>
      <w:proofErr w:type="spellEnd"/>
      <w:r w:rsidRPr="00A434F9">
        <w:rPr>
          <w:sz w:val="18"/>
          <w:szCs w:val="18"/>
        </w:rPr>
        <w:t xml:space="preserve"> of reported dog bites within the 1 year from survey administration</w:t>
      </w:r>
    </w:p>
    <w:p w14:paraId="6EDFA489" w14:textId="77777777" w:rsidR="000A20FB" w:rsidRPr="006C6EA2" w:rsidRDefault="000A20FB" w:rsidP="000A20FB">
      <w:pPr>
        <w:rPr>
          <w:sz w:val="18"/>
          <w:szCs w:val="18"/>
        </w:rPr>
      </w:pPr>
      <w:proofErr w:type="spellStart"/>
      <w:r w:rsidRPr="00A434F9">
        <w:rPr>
          <w:sz w:val="18"/>
          <w:szCs w:val="18"/>
          <w:vertAlign w:val="superscript"/>
        </w:rPr>
        <w:t>b</w:t>
      </w:r>
      <w:r w:rsidRPr="00A434F9">
        <w:rPr>
          <w:sz w:val="18"/>
          <w:szCs w:val="18"/>
        </w:rPr>
        <w:t>Rate</w:t>
      </w:r>
      <w:proofErr w:type="spellEnd"/>
      <w:r w:rsidRPr="00A434F9">
        <w:rPr>
          <w:sz w:val="18"/>
          <w:szCs w:val="18"/>
        </w:rPr>
        <w:t xml:space="preserve"> per 100 people</w:t>
      </w:r>
    </w:p>
    <w:p w14:paraId="14B8178E" w14:textId="77777777" w:rsidR="000A20FB" w:rsidRPr="006C6EA2" w:rsidRDefault="000A20FB" w:rsidP="000A20FB">
      <w:pPr>
        <w:rPr>
          <w:sz w:val="18"/>
          <w:szCs w:val="18"/>
        </w:rPr>
      </w:pPr>
      <w:proofErr w:type="spellStart"/>
      <w:r w:rsidRPr="006C6EA2">
        <w:rPr>
          <w:sz w:val="18"/>
          <w:szCs w:val="18"/>
          <w:vertAlign w:val="superscript"/>
        </w:rPr>
        <w:t>c</w:t>
      </w:r>
      <w:r w:rsidRPr="006C6EA2">
        <w:rPr>
          <w:sz w:val="18"/>
          <w:szCs w:val="18"/>
        </w:rPr>
        <w:t>Average</w:t>
      </w:r>
      <w:proofErr w:type="spellEnd"/>
      <w:r w:rsidRPr="006C6EA2">
        <w:rPr>
          <w:sz w:val="18"/>
          <w:szCs w:val="18"/>
        </w:rPr>
        <w:t xml:space="preserve"> household wealth scored on education level of respondent, quality of construction of house, and livestock owned. </w:t>
      </w:r>
    </w:p>
    <w:p w14:paraId="756C58C2" w14:textId="77777777" w:rsidR="000A20FB" w:rsidRPr="006C6EA2" w:rsidRDefault="000A20FB" w:rsidP="000A20FB">
      <w:pPr>
        <w:rPr>
          <w:sz w:val="18"/>
          <w:szCs w:val="18"/>
        </w:rPr>
      </w:pPr>
      <w:proofErr w:type="spellStart"/>
      <w:r w:rsidRPr="006C6EA2">
        <w:rPr>
          <w:sz w:val="18"/>
          <w:szCs w:val="18"/>
          <w:vertAlign w:val="superscript"/>
        </w:rPr>
        <w:t>d</w:t>
      </w:r>
      <w:r w:rsidRPr="006C6EA2">
        <w:rPr>
          <w:sz w:val="18"/>
          <w:szCs w:val="18"/>
        </w:rPr>
        <w:t>One</w:t>
      </w:r>
      <w:proofErr w:type="spellEnd"/>
      <w:r w:rsidRPr="006C6EA2">
        <w:rPr>
          <w:sz w:val="18"/>
          <w:szCs w:val="18"/>
        </w:rPr>
        <w:t>-way ANOVA yielded significant p-values for comparison of both average wealth and average knowledge scores between all districts.</w:t>
      </w:r>
    </w:p>
    <w:p w14:paraId="5895F0D4" w14:textId="77777777" w:rsidR="000A20FB" w:rsidRPr="00E51762" w:rsidRDefault="000A20FB" w:rsidP="000A20FB">
      <w:pPr>
        <w:pStyle w:val="Body"/>
        <w:rPr>
          <w:rFonts w:ascii="Times New Roman" w:hAnsi="Times New Roman" w:cs="Times New Roman"/>
        </w:rPr>
      </w:pPr>
      <w:proofErr w:type="spellStart"/>
      <w:r w:rsidRPr="00E51762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E51762">
        <w:rPr>
          <w:rFonts w:ascii="Times New Roman" w:hAnsi="Times New Roman" w:cs="Times New Roman"/>
          <w:sz w:val="18"/>
          <w:szCs w:val="18"/>
        </w:rPr>
        <w:t>Average</w:t>
      </w:r>
      <w:proofErr w:type="spellEnd"/>
      <w:r w:rsidRPr="00E51762">
        <w:rPr>
          <w:rFonts w:ascii="Times New Roman" w:hAnsi="Times New Roman" w:cs="Times New Roman"/>
          <w:sz w:val="18"/>
          <w:szCs w:val="18"/>
        </w:rPr>
        <w:t xml:space="preserve"> individual knowledge scored on responses to questions in the KAP survey designed to assess the </w:t>
      </w:r>
      <w:proofErr w:type="spellStart"/>
      <w:r w:rsidRPr="00E51762">
        <w:rPr>
          <w:rFonts w:ascii="Times New Roman" w:hAnsi="Times New Roman" w:cs="Times New Roman"/>
          <w:sz w:val="18"/>
          <w:szCs w:val="18"/>
        </w:rPr>
        <w:t>surveyrespondent’s</w:t>
      </w:r>
      <w:proofErr w:type="spellEnd"/>
      <w:r w:rsidRPr="00E51762">
        <w:rPr>
          <w:rFonts w:ascii="Times New Roman" w:hAnsi="Times New Roman" w:cs="Times New Roman"/>
          <w:sz w:val="18"/>
          <w:szCs w:val="18"/>
        </w:rPr>
        <w:t xml:space="preserve"> knowledge of the severity of rabies, transmission of disease, and attitudes concerning approaches to exposure.</w:t>
      </w:r>
    </w:p>
    <w:p w14:paraId="2DDA1BA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FB"/>
    <w:rsid w:val="000A20F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C73D"/>
  <w15:chartTrackingRefBased/>
  <w15:docId w15:val="{007F7FD3-B490-4A7B-9B22-A2DCC42F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A20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BodyChar">
    <w:name w:val="Body Char"/>
    <w:basedOn w:val="DefaultParagraphFont"/>
    <w:link w:val="Body"/>
    <w:rsid w:val="000A20FB"/>
    <w:rPr>
      <w:rFonts w:ascii="Helvetica" w:eastAsia="Arial Unicode MS" w:hAnsi="Arial Unicode MS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2T11:49:00Z</dcterms:created>
  <dcterms:modified xsi:type="dcterms:W3CDTF">2021-05-22T11:49:00Z</dcterms:modified>
</cp:coreProperties>
</file>